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2,4,15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  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1,15,1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  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3,4,13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3,4,6,7_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3,4 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4,5,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5,10_ 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7,8,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1,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9,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11,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A  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6 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6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6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6______      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7,8,9,10,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A  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2,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13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5 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  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12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pPr>
            <w:r>
              <w:rPr>
                <w:rFonts w:cs="Arial" w:ascii="Arial" w:hAnsi="Arial"/>
                <w:sz w:val="22"/>
                <w:szCs w:val="22"/>
                <w:u w:val="single"/>
              </w:rPr>
              <w:t>_none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pPr>
            <w:r>
              <w:rPr>
                <w:rFonts w:cs="Arial" w:ascii="Arial" w:hAnsi="Arial"/>
                <w:sz w:val="22"/>
                <w:szCs w:val="22"/>
                <w:u w:val="single"/>
              </w:rPr>
              <w:t>_none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one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  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EDABO-ABO</cp:lastModifiedBy>
  <dcterms:modified xsi:type="dcterms:W3CDTF">2018-12-26T18:32:00Z</dcterms:modified>
  <cp:revision>2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